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97E" w:rsidRDefault="0019397E" w:rsidP="00E23CC0">
      <w:pPr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2</w:t>
      </w:r>
    </w:p>
    <w:p w:rsidR="0079764C" w:rsidRDefault="0079764C" w:rsidP="00E23CC0">
      <w:pPr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Table1</w:t>
      </w:r>
      <w:bookmarkStart w:id="0" w:name="_GoBack"/>
      <w:bookmarkEnd w:id="0"/>
    </w:p>
    <w:p w:rsidR="009B6D37" w:rsidRPr="006D5328" w:rsidRDefault="0021326E" w:rsidP="00E23CC0">
      <w:pPr>
        <w:jc w:val="center"/>
        <w:rPr>
          <w:rFonts w:ascii="Times New Roman" w:hAnsi="Times New Roman" w:cs="Times New Roman"/>
          <w:b/>
          <w:lang w:val="en-CA"/>
        </w:rPr>
      </w:pPr>
      <w:r w:rsidRPr="0021326E">
        <w:rPr>
          <w:rFonts w:ascii="Times New Roman" w:hAnsi="Times New Roman" w:cs="Times New Roman"/>
          <w:b/>
          <w:lang w:val="en-CA"/>
        </w:rPr>
        <w:t>CINAHL search s</w:t>
      </w:r>
      <w:r w:rsidRPr="006D5328">
        <w:rPr>
          <w:rFonts w:ascii="Times New Roman" w:hAnsi="Times New Roman" w:cs="Times New Roman"/>
          <w:b/>
          <w:lang w:val="en-CA"/>
        </w:rPr>
        <w:t>trategy</w:t>
      </w:r>
    </w:p>
    <w:p w:rsidR="00E23CC0" w:rsidRPr="006D5328" w:rsidRDefault="00E23CC0" w:rsidP="00E23CC0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5000" w:type="pct"/>
        <w:tblBorders>
          <w:top w:val="single" w:sz="18" w:space="0" w:color="022A7F" w:themeColor="accent5" w:themeShade="80"/>
          <w:left w:val="single" w:sz="18" w:space="0" w:color="022A7F" w:themeColor="accent5" w:themeShade="80"/>
          <w:bottom w:val="single" w:sz="18" w:space="0" w:color="022A7F" w:themeColor="accent5" w:themeShade="80"/>
          <w:right w:val="single" w:sz="18" w:space="0" w:color="022A7F" w:themeColor="accent5" w:themeShade="80"/>
          <w:insideH w:val="single" w:sz="4" w:space="0" w:color="022A7F" w:themeColor="accent5" w:themeShade="80"/>
          <w:insideV w:val="single" w:sz="4" w:space="0" w:color="022A7F" w:themeColor="accent5" w:themeShade="80"/>
        </w:tblBorders>
        <w:tblLayout w:type="fixed"/>
        <w:tblLook w:val="04A0"/>
      </w:tblPr>
      <w:tblGrid>
        <w:gridCol w:w="2011"/>
        <w:gridCol w:w="3782"/>
        <w:gridCol w:w="4395"/>
      </w:tblGrid>
      <w:tr w:rsidR="0021326E" w:rsidRPr="006D5328" w:rsidTr="0021326E">
        <w:tc>
          <w:tcPr>
            <w:tcW w:w="987" w:type="pct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6D5328" w:rsidRDefault="0021326E" w:rsidP="0021326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Themes</w:t>
            </w:r>
          </w:p>
          <w:p w:rsidR="0021326E" w:rsidRPr="006D5328" w:rsidRDefault="0021326E" w:rsidP="0021326E">
            <w:pPr>
              <w:pStyle w:val="NormalWeb"/>
              <w:jc w:val="center"/>
              <w:rPr>
                <w:b/>
                <w:iCs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56" w:type="pct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6D5328" w:rsidRDefault="0021326E" w:rsidP="0021326E">
            <w:pPr>
              <w:pStyle w:val="NormalWeb"/>
              <w:jc w:val="center"/>
              <w:rPr>
                <w:b/>
                <w:iCs/>
                <w:color w:val="000000" w:themeColor="text1"/>
                <w:sz w:val="24"/>
                <w:szCs w:val="24"/>
                <w:lang w:val="en-CA"/>
              </w:rPr>
            </w:pPr>
            <w:r w:rsidRPr="006D5328">
              <w:rPr>
                <w:b/>
                <w:iCs/>
                <w:color w:val="000000" w:themeColor="text1"/>
                <w:sz w:val="24"/>
                <w:szCs w:val="24"/>
                <w:lang w:val="en-CA"/>
              </w:rPr>
              <w:t>Parental sensitivity</w:t>
            </w:r>
          </w:p>
        </w:tc>
        <w:tc>
          <w:tcPr>
            <w:tcW w:w="2157" w:type="pct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:rsidR="0021326E" w:rsidRPr="006D5328" w:rsidRDefault="0021326E" w:rsidP="0021326E">
            <w:pPr>
              <w:pStyle w:val="NormalWeb"/>
              <w:jc w:val="center"/>
              <w:rPr>
                <w:b/>
                <w:iCs/>
                <w:color w:val="000000" w:themeColor="text1"/>
                <w:sz w:val="24"/>
                <w:szCs w:val="24"/>
                <w:lang w:val="en-CA"/>
              </w:rPr>
            </w:pPr>
            <w:r w:rsidRPr="006D5328">
              <w:rPr>
                <w:b/>
                <w:iCs/>
                <w:color w:val="000000" w:themeColor="text1"/>
                <w:sz w:val="24"/>
                <w:szCs w:val="24"/>
                <w:lang w:val="en-CA"/>
              </w:rPr>
              <w:t>Preterm infants</w:t>
            </w:r>
          </w:p>
        </w:tc>
      </w:tr>
      <w:tr w:rsidR="0021326E" w:rsidRPr="006D5328" w:rsidTr="0021326E">
        <w:trPr>
          <w:trHeight w:val="861"/>
        </w:trPr>
        <w:tc>
          <w:tcPr>
            <w:tcW w:w="987" w:type="pct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6D5328" w:rsidRDefault="0021326E" w:rsidP="003814E4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CA"/>
              </w:rPr>
              <w:t>Subject terms</w:t>
            </w:r>
            <w:r w:rsidRPr="006D53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and  key words</w:t>
            </w:r>
          </w:p>
        </w:tc>
        <w:tc>
          <w:tcPr>
            <w:tcW w:w="185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1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Attachment Behavior") OR (MH "Parent-Infant Bonding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2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Parent-Infant Relations") OR (MH "Father-Infant Relations") OR (MH "Mother-Infant Relations") OR (MH "Family Relations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3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Patient-Family Relations") OR (MH "Nurturing Behavior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4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Paternal Behavior") OR (MH "Parenting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5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Maternal Behavior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902C90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6: 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>(MH "Family Attitudes") OR (MH "Parental Attitudes") OR (MH "Maternal Attitudes") OR (MH "Paternal Attitudes") </w:t>
            </w:r>
          </w:p>
          <w:p w:rsidR="0021326E" w:rsidRPr="006D5328" w:rsidRDefault="0021326E" w:rsidP="008D0EA5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902C90" w:rsidRPr="006D5328" w:rsidRDefault="0021326E" w:rsidP="00385481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7: </w:t>
            </w:r>
            <w:r w:rsidR="00385481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Parent-Child Relations") OR (MH "Father-Child Relations") OR (MH "Mother-Child Relations") </w:t>
            </w:r>
          </w:p>
          <w:p w:rsidR="00902C90" w:rsidRPr="006D5328" w:rsidRDefault="00902C90" w:rsidP="00902C90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</w:p>
          <w:p w:rsidR="00902C90" w:rsidRPr="006D5328" w:rsidRDefault="00902C90" w:rsidP="008E50DF">
            <w:pPr>
              <w:rPr>
                <w:rFonts w:ascii="Times New Roman" w:hAnsi="Times New Roman" w:cs="Times New Roman"/>
                <w:color w:val="262626"/>
                <w:sz w:val="24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 xml:space="preserve">S9: </w:t>
            </w:r>
            <w:r w:rsidR="008E50DF" w:rsidRPr="006D5328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>(MH "Parenting") </w:t>
            </w:r>
          </w:p>
          <w:p w:rsidR="00902C90" w:rsidRPr="006D5328" w:rsidRDefault="00902C90" w:rsidP="00902C90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</w:p>
          <w:p w:rsidR="00902C90" w:rsidRPr="006D5328" w:rsidRDefault="00902C90" w:rsidP="008E50DF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lang w:val="en-US"/>
              </w:rPr>
              <w:t xml:space="preserve">S10: </w:t>
            </w:r>
            <w:r w:rsidR="008E50DF" w:rsidRPr="006D5328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>S1 OR S2 OR S3 OR S4 OR S5 OR S6 OR S7 OR S9 (total 59 915 articles)</w:t>
            </w:r>
          </w:p>
          <w:p w:rsidR="00902C90" w:rsidRPr="006D5328" w:rsidRDefault="00902C90" w:rsidP="00902C90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</w:p>
          <w:p w:rsidR="00902C90" w:rsidRPr="006D5328" w:rsidRDefault="008E50DF" w:rsidP="008E50DF">
            <w:pPr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lang w:val="en-US"/>
              </w:rPr>
              <w:t>S8</w:t>
            </w:r>
            <w:r w:rsidR="00902C90" w:rsidRPr="006D5328">
              <w:rPr>
                <w:rFonts w:ascii="Times New Roman" w:hAnsi="Times New Roman" w:cs="Times New Roman"/>
                <w:color w:val="262626"/>
                <w:lang w:val="en-US"/>
              </w:rPr>
              <w:t xml:space="preserve">: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 xml:space="preserve">TI ( (((parent* OR maternal OR paternal OR mother* OR father*) N4 (attach* OR sensitiv* OR responsiv* OR interact* OR behav* OR bond* OR intrusiveness OR social* OR relation*))) ) OR AB ( (((parent* OR maternal OR paternal OR mother* OR father*) N4 (attach* OR sensitiv* OR responsiv* OR interact* OR behav* OR bond* OR intrusiveness OR social* OR relation*))) ) OR MW (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lastRenderedPageBreak/>
              <w:t>(((parent* OR maternal OR paternal OR mother* OR father*) N4 (attach* OR sensitiv* OR responsiv* OR interact* OR behav* OR bond* OR intrusiveness OR social* OR relation*))) ) (39 570 articles)</w:t>
            </w:r>
          </w:p>
          <w:p w:rsidR="0021326E" w:rsidRPr="006D5328" w:rsidRDefault="0021326E" w:rsidP="00902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:rsidR="0021326E" w:rsidRPr="006D5328" w:rsidRDefault="0021326E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lastRenderedPageBreak/>
              <w:t xml:space="preserve">S12: </w:t>
            </w:r>
            <w:r w:rsidR="00382551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Neonatal Nursing") OR (MH "Neonatal Intensive Care Nursing") </w:t>
            </w:r>
          </w:p>
          <w:p w:rsidR="0021326E" w:rsidRPr="006D5328" w:rsidRDefault="0021326E" w:rsidP="00FC06B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21326E" w:rsidP="00382551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13: </w:t>
            </w:r>
            <w:r w:rsidR="00382551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Intensive Care, Neonatal") OR (MH "Kangaroo Care") </w:t>
            </w:r>
          </w:p>
          <w:p w:rsidR="0021326E" w:rsidRPr="006D5328" w:rsidRDefault="0021326E" w:rsidP="000E6713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</w:p>
          <w:p w:rsidR="0021326E" w:rsidRPr="006D5328" w:rsidRDefault="0021326E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S14: </w:t>
            </w:r>
            <w:r w:rsidR="00382551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Intensive Care Units, Neonatal") </w:t>
            </w:r>
          </w:p>
          <w:p w:rsidR="0021326E" w:rsidRPr="006D5328" w:rsidRDefault="0021326E" w:rsidP="00FC06B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>S15</w:t>
            </w:r>
            <w:r w:rsidR="0021326E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>: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Infant, Low Birth Weight") OR (MH "Infant, Small for Gestational Age") OR (MH "Infant, Very Low Birth Weight") OR (MH "Infant, Premature") </w:t>
            </w:r>
            <w:r w:rsidR="0021326E"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 </w:t>
            </w:r>
          </w:p>
          <w:p w:rsidR="0021326E" w:rsidRPr="006D5328" w:rsidRDefault="0021326E" w:rsidP="00FC06B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16: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MH "Infant, High Risk") OR (MH "Infant, Hospitalized") </w:t>
            </w:r>
          </w:p>
          <w:p w:rsidR="0021326E" w:rsidRPr="006D5328" w:rsidRDefault="0021326E" w:rsidP="00FC06B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</w:p>
          <w:p w:rsidR="0021326E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  <w:r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17</w:t>
            </w:r>
            <w:r w:rsidR="0021326E"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: </w:t>
            </w:r>
            <w:r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(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MH "Neonatal Assessment") OR (MH "Brazelton Neonatal Behavioral Assessment Scale") </w:t>
            </w:r>
          </w:p>
          <w:p w:rsidR="00382551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</w:p>
          <w:p w:rsidR="00382551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18: (MH "Childbirth, Premature") OR (MH "Labor, Premature") </w:t>
            </w:r>
          </w:p>
          <w:p w:rsidR="00382551" w:rsidRPr="006D5328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</w:p>
          <w:p w:rsidR="00382551" w:rsidRDefault="00382551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19: S12 OR S13 OR S14 OR S15 OR S16 OR S17 OR S18 (41 209 articles)</w:t>
            </w:r>
          </w:p>
          <w:p w:rsidR="006D5328" w:rsidRPr="006D5328" w:rsidRDefault="006D5328" w:rsidP="00382551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</w:pPr>
          </w:p>
          <w:p w:rsidR="006D5328" w:rsidRPr="006D5328" w:rsidRDefault="006D5328" w:rsidP="006D532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20: TI ( (neonat* OR ((prematur* OR preterm OR "pre-term" OR (low* N2 weight) OR hospitalized OR "high risk" OR small) n4 (newborn* OR infant* OR baby OR babies))) ) OR AB ( (neonat* OR ((prematur* OR preterm OR "pre-term" OR (low* N2 weight) OR hospitalized OR "high risk" OR small) n4 (newborn* OR infant* OR baby OR babies))) ) OR MW ( (neonat* OR ((prematur* OR preterm OR "pre-term" OR (low* N2 weight) OR hospitalized OR "high risk" OR small) n4 (newborn* OR infant* OR baby OR babies))) ) 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64 897 articles).</w:t>
            </w:r>
          </w:p>
        </w:tc>
      </w:tr>
      <w:tr w:rsidR="0021326E" w:rsidRPr="0021326E" w:rsidTr="0021326E">
        <w:tc>
          <w:tcPr>
            <w:tcW w:w="987" w:type="pct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21326E" w:rsidRDefault="0021326E" w:rsidP="0021326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2132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lastRenderedPageBreak/>
              <w:t>AND / OR (results)</w:t>
            </w:r>
          </w:p>
        </w:tc>
        <w:tc>
          <w:tcPr>
            <w:tcW w:w="185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902C90" w:rsidRPr="008E50DF" w:rsidRDefault="008E50DF" w:rsidP="00902C90">
            <w:pPr>
              <w:rPr>
                <w:rFonts w:ascii="Times New Roman" w:hAnsi="Times New Roman" w:cs="Times New Roman"/>
                <w:color w:val="262626"/>
                <w:sz w:val="24"/>
                <w:lang w:val="en-US"/>
              </w:rPr>
            </w:pPr>
            <w:r w:rsidRPr="008E50DF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>S11: S8 OR S10 (71 133</w:t>
            </w:r>
            <w:r w:rsidR="00902C90" w:rsidRPr="008E50DF">
              <w:rPr>
                <w:rFonts w:ascii="Times New Roman" w:hAnsi="Times New Roman" w:cs="Times New Roman"/>
                <w:color w:val="262626"/>
                <w:sz w:val="24"/>
                <w:lang w:val="en-US"/>
              </w:rPr>
              <w:t>)</w:t>
            </w:r>
          </w:p>
          <w:p w:rsidR="0021326E" w:rsidRPr="00C9231F" w:rsidRDefault="0021326E" w:rsidP="008D0EA5">
            <w:pPr>
              <w:pStyle w:val="NormalWeb"/>
              <w:rPr>
                <w:iCs/>
                <w:sz w:val="24"/>
                <w:szCs w:val="24"/>
                <w:lang w:val="en-CA"/>
              </w:rPr>
            </w:pPr>
          </w:p>
        </w:tc>
        <w:tc>
          <w:tcPr>
            <w:tcW w:w="215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:rsidR="0021326E" w:rsidRPr="006D5328" w:rsidRDefault="006D5328" w:rsidP="006D532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21</w:t>
            </w:r>
            <w:r w:rsidR="0021326E" w:rsidRPr="006D532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: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19 OR S20 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70 013)</w:t>
            </w:r>
          </w:p>
        </w:tc>
      </w:tr>
      <w:tr w:rsidR="0021326E" w:rsidRPr="0021326E" w:rsidTr="0021326E">
        <w:tc>
          <w:tcPr>
            <w:tcW w:w="987" w:type="pct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1326E" w:rsidRPr="0021326E" w:rsidRDefault="0021326E" w:rsidP="0021326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2132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Final search strategy (results)</w:t>
            </w:r>
          </w:p>
        </w:tc>
        <w:tc>
          <w:tcPr>
            <w:tcW w:w="4013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:rsidR="0021326E" w:rsidRPr="006D5328" w:rsidRDefault="006D5328" w:rsidP="006D5328">
            <w:pPr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</w:pP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CA"/>
              </w:rPr>
              <w:t xml:space="preserve">S22: </w:t>
            </w:r>
            <w:r w:rsidRPr="006D5328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11 AND S21 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(3 647)</w:t>
            </w:r>
          </w:p>
        </w:tc>
      </w:tr>
    </w:tbl>
    <w:p w:rsidR="00E23CC0" w:rsidRPr="0021326E" w:rsidRDefault="00E23CC0" w:rsidP="00E23CC0">
      <w:pPr>
        <w:rPr>
          <w:rFonts w:ascii="Times New Roman" w:hAnsi="Times New Roman" w:cs="Times New Roman"/>
          <w:lang w:val="en-CA"/>
        </w:rPr>
      </w:pPr>
    </w:p>
    <w:p w:rsidR="00256625" w:rsidRPr="0021326E" w:rsidRDefault="00256625" w:rsidP="00E23CC0">
      <w:pPr>
        <w:rPr>
          <w:rFonts w:ascii="Times New Roman" w:hAnsi="Times New Roman" w:cs="Times New Roman"/>
          <w:lang w:val="en-CA"/>
        </w:rPr>
      </w:pPr>
    </w:p>
    <w:sectPr w:rsidR="00256625" w:rsidRPr="0021326E" w:rsidSect="0021326E">
      <w:type w:val="continuous"/>
      <w:pgSz w:w="12240" w:h="15840"/>
      <w:pgMar w:top="1134" w:right="1134" w:bottom="1134" w:left="1134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0A073B"/>
    <w:multiLevelType w:val="hybridMultilevel"/>
    <w:tmpl w:val="03DC8F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E23CC0"/>
    <w:rsid w:val="000151C9"/>
    <w:rsid w:val="00020810"/>
    <w:rsid w:val="0009075A"/>
    <w:rsid w:val="000E6713"/>
    <w:rsid w:val="001463A0"/>
    <w:rsid w:val="0015616B"/>
    <w:rsid w:val="0016098C"/>
    <w:rsid w:val="001763D2"/>
    <w:rsid w:val="00187F95"/>
    <w:rsid w:val="001931CD"/>
    <w:rsid w:val="0019397E"/>
    <w:rsid w:val="001F32E8"/>
    <w:rsid w:val="0021326E"/>
    <w:rsid w:val="00256625"/>
    <w:rsid w:val="002575BB"/>
    <w:rsid w:val="00267631"/>
    <w:rsid w:val="00302A6C"/>
    <w:rsid w:val="00382551"/>
    <w:rsid w:val="00385481"/>
    <w:rsid w:val="00432A20"/>
    <w:rsid w:val="004D2175"/>
    <w:rsid w:val="004D48BD"/>
    <w:rsid w:val="004E6C0F"/>
    <w:rsid w:val="005038CB"/>
    <w:rsid w:val="00506614"/>
    <w:rsid w:val="005B0725"/>
    <w:rsid w:val="006B074C"/>
    <w:rsid w:val="006D5328"/>
    <w:rsid w:val="00780AAE"/>
    <w:rsid w:val="0079764C"/>
    <w:rsid w:val="007B4389"/>
    <w:rsid w:val="008326BB"/>
    <w:rsid w:val="00840157"/>
    <w:rsid w:val="008D0EA5"/>
    <w:rsid w:val="008E50DF"/>
    <w:rsid w:val="00902C90"/>
    <w:rsid w:val="00962132"/>
    <w:rsid w:val="009B6D37"/>
    <w:rsid w:val="00A45E1A"/>
    <w:rsid w:val="00A644E2"/>
    <w:rsid w:val="00C9231F"/>
    <w:rsid w:val="00CF49AA"/>
    <w:rsid w:val="00D32CDF"/>
    <w:rsid w:val="00D44140"/>
    <w:rsid w:val="00DB6B79"/>
    <w:rsid w:val="00E1102A"/>
    <w:rsid w:val="00E23CC0"/>
    <w:rsid w:val="00E31C21"/>
    <w:rsid w:val="00EA4F2D"/>
    <w:rsid w:val="00F07DA6"/>
    <w:rsid w:val="00F46E3A"/>
    <w:rsid w:val="00FB2FCE"/>
    <w:rsid w:val="00FC06B8"/>
    <w:rsid w:val="00FE25D0"/>
    <w:rsid w:val="00FF2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C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23CC0"/>
    <w:rPr>
      <w:rFonts w:ascii="Times New Roman" w:hAnsi="Times New Roman" w:cs="Times New Roman"/>
      <w:lang w:val="fr-CA" w:eastAsia="fr-CA"/>
    </w:rPr>
  </w:style>
  <w:style w:type="table" w:styleId="TableGrid">
    <w:name w:val="Table Grid"/>
    <w:basedOn w:val="TableNormal"/>
    <w:uiPriority w:val="59"/>
    <w:rsid w:val="00E23CC0"/>
    <w:rPr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1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Custom 1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0956FA"/>
      </a:accent5>
      <a:accent6>
        <a:srgbClr val="3A45FC"/>
      </a:accent6>
      <a:hlink>
        <a:srgbClr val="56C7AA"/>
      </a:hlink>
      <a:folHlink>
        <a:srgbClr val="59A8D1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C232C3-C925-46DB-B0F2-694D8B1BA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ne Lavallée</dc:creator>
  <cp:keywords/>
  <dc:description/>
  <cp:lastModifiedBy>clorico</cp:lastModifiedBy>
  <cp:revision>4</cp:revision>
  <dcterms:created xsi:type="dcterms:W3CDTF">2016-11-29T18:06:00Z</dcterms:created>
  <dcterms:modified xsi:type="dcterms:W3CDTF">2017-03-16T14:52:00Z</dcterms:modified>
</cp:coreProperties>
</file>